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9E1" w:rsidRDefault="00A740F2" w:rsidP="00772288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r w:rsidR="001039E1" w:rsidRPr="004D53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uble-labelling indirect immunofluoresce</w:t>
      </w:r>
      <w:r w:rsidR="00507A27">
        <w:rPr>
          <w:rFonts w:ascii="Times New Roman" w:hAnsi="Times New Roman" w:cs="Times New Roman"/>
          <w:b/>
          <w:sz w:val="24"/>
          <w:szCs w:val="24"/>
          <w:lang w:val="en-US"/>
        </w:rPr>
        <w:t>nce (DL</w:t>
      </w:r>
      <w:r w:rsidR="00F47D75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507A27">
        <w:rPr>
          <w:rFonts w:ascii="Times New Roman" w:hAnsi="Times New Roman" w:cs="Times New Roman"/>
          <w:b/>
          <w:sz w:val="24"/>
          <w:szCs w:val="24"/>
          <w:lang w:val="en-US"/>
        </w:rPr>
        <w:t>IF)</w:t>
      </w:r>
      <w:r w:rsidR="001039E1" w:rsidRPr="004D53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tocols</w:t>
      </w:r>
      <w:r w:rsidR="00F47D75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</w:p>
    <w:p w:rsidR="00F47D75" w:rsidRPr="004D53F6" w:rsidRDefault="00F47D75" w:rsidP="00C34EAF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402"/>
        <w:gridCol w:w="1610"/>
        <w:gridCol w:w="1919"/>
      </w:tblGrid>
      <w:tr w:rsidR="00045FFA" w:rsidRPr="00A740F2" w:rsidTr="00F47D75">
        <w:trPr>
          <w:trHeight w:val="459"/>
          <w:jc w:val="center"/>
        </w:trPr>
        <w:tc>
          <w:tcPr>
            <w:tcW w:w="0" w:type="auto"/>
            <w:vAlign w:val="center"/>
          </w:tcPr>
          <w:p w:rsidR="00045FFA" w:rsidRPr="00A740F2" w:rsidRDefault="00045FFA" w:rsidP="00C34EA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0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imary </w:t>
            </w:r>
            <w:r w:rsidR="008960CD" w:rsidRPr="00A740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bodies</w:t>
            </w:r>
          </w:p>
        </w:tc>
        <w:tc>
          <w:tcPr>
            <w:tcW w:w="0" w:type="auto"/>
            <w:vAlign w:val="center"/>
          </w:tcPr>
          <w:p w:rsidR="00045FFA" w:rsidRPr="00A740F2" w:rsidRDefault="00045FFA" w:rsidP="00C34EA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0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nal dilution</w:t>
            </w:r>
          </w:p>
        </w:tc>
        <w:tc>
          <w:tcPr>
            <w:tcW w:w="0" w:type="auto"/>
            <w:vAlign w:val="center"/>
          </w:tcPr>
          <w:p w:rsidR="00045FFA" w:rsidRPr="00A740F2" w:rsidRDefault="00045FFA" w:rsidP="00C34EA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0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ubation</w:t>
            </w:r>
          </w:p>
        </w:tc>
      </w:tr>
      <w:tr w:rsidR="00045FFA" w:rsidRPr="00A740F2" w:rsidTr="00507A27">
        <w:trPr>
          <w:trHeight w:val="442"/>
          <w:jc w:val="center"/>
        </w:trPr>
        <w:tc>
          <w:tcPr>
            <w:tcW w:w="0" w:type="auto"/>
          </w:tcPr>
          <w:p w:rsidR="00045FFA" w:rsidRPr="00045FFA" w:rsidRDefault="00F47D75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bbi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045FFA" w:rsidRPr="00045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yclonal anti-</w:t>
            </w:r>
            <w:proofErr w:type="spellStart"/>
            <w:r w:rsidR="00045FFA" w:rsidRPr="00F47D7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:rsidR="00045FFA" w:rsidRPr="00A740F2" w:rsidRDefault="00045FFA" w:rsidP="00C34E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280</w:t>
            </w:r>
          </w:p>
        </w:tc>
        <w:tc>
          <w:tcPr>
            <w:tcW w:w="0" w:type="auto"/>
            <w:vAlign w:val="center"/>
          </w:tcPr>
          <w:p w:rsidR="00045FFA" w:rsidRPr="00A740F2" w:rsidRDefault="00045FFA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night at 4</w:t>
            </w:r>
            <w:r w:rsidR="00772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045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C</w:t>
            </w:r>
          </w:p>
        </w:tc>
      </w:tr>
      <w:tr w:rsidR="00045FFA" w:rsidTr="00507A27">
        <w:trPr>
          <w:trHeight w:val="459"/>
          <w:jc w:val="center"/>
        </w:trPr>
        <w:tc>
          <w:tcPr>
            <w:tcW w:w="0" w:type="auto"/>
          </w:tcPr>
          <w:p w:rsidR="00045FFA" w:rsidRPr="009B3A96" w:rsidRDefault="00F47D75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rine monoclonal </w:t>
            </w:r>
            <w:r w:rsidR="00045FFA" w:rsidRPr="009B3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</w:t>
            </w:r>
            <w:proofErr w:type="spellStart"/>
            <w:r w:rsidR="00045FFA" w:rsidRPr="00F47D7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mm</w:t>
            </w:r>
            <w:proofErr w:type="spellEnd"/>
            <w:r w:rsidR="009B3A96" w:rsidRPr="009B3A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:rsidR="00045FFA" w:rsidRDefault="00045FFA" w:rsidP="00C34E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FFA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0" w:type="auto"/>
            <w:vAlign w:val="center"/>
          </w:tcPr>
          <w:p w:rsidR="00045FFA" w:rsidRDefault="00045FFA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FFA">
              <w:rPr>
                <w:rFonts w:ascii="Times New Roman" w:hAnsi="Times New Roman" w:cs="Times New Roman"/>
                <w:sz w:val="24"/>
                <w:szCs w:val="24"/>
              </w:rPr>
              <w:t>Overnight at 4</w:t>
            </w:r>
            <w:r w:rsidR="007722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45FFA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045FFA" w:rsidTr="00507A27">
        <w:trPr>
          <w:trHeight w:val="459"/>
          <w:jc w:val="center"/>
        </w:trPr>
        <w:tc>
          <w:tcPr>
            <w:tcW w:w="0" w:type="auto"/>
          </w:tcPr>
          <w:p w:rsidR="00045FFA" w:rsidRPr="00045FFA" w:rsidRDefault="00F47D75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</w:t>
            </w:r>
            <w:r w:rsidR="00045FFA" w:rsidRPr="00045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at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:rsidR="00045FFA" w:rsidRPr="00045FFA" w:rsidRDefault="00045FFA" w:rsidP="00C34E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50</w:t>
            </w:r>
          </w:p>
        </w:tc>
        <w:tc>
          <w:tcPr>
            <w:tcW w:w="0" w:type="auto"/>
            <w:vAlign w:val="center"/>
          </w:tcPr>
          <w:p w:rsidR="00045FFA" w:rsidRDefault="00045FFA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FFA">
              <w:rPr>
                <w:rFonts w:ascii="Times New Roman" w:hAnsi="Times New Roman" w:cs="Times New Roman"/>
                <w:sz w:val="24"/>
                <w:szCs w:val="24"/>
              </w:rPr>
              <w:t>Overnight at 4</w:t>
            </w:r>
            <w:r w:rsidR="007722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45FFA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045FFA" w:rsidTr="00507A27">
        <w:trPr>
          <w:trHeight w:val="442"/>
          <w:jc w:val="center"/>
        </w:trPr>
        <w:tc>
          <w:tcPr>
            <w:tcW w:w="0" w:type="auto"/>
          </w:tcPr>
          <w:p w:rsidR="00045FFA" w:rsidRPr="00045FFA" w:rsidRDefault="00F47D75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von Willebrand factor***</w:t>
            </w:r>
          </w:p>
        </w:tc>
        <w:tc>
          <w:tcPr>
            <w:tcW w:w="0" w:type="auto"/>
            <w:vAlign w:val="center"/>
          </w:tcPr>
          <w:p w:rsidR="00045FFA" w:rsidRPr="00045FFA" w:rsidRDefault="00045FFA" w:rsidP="00C34E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400</w:t>
            </w:r>
          </w:p>
        </w:tc>
        <w:tc>
          <w:tcPr>
            <w:tcW w:w="0" w:type="auto"/>
            <w:vAlign w:val="center"/>
          </w:tcPr>
          <w:p w:rsidR="00045FFA" w:rsidRDefault="00045FFA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FFA">
              <w:rPr>
                <w:rFonts w:ascii="Times New Roman" w:hAnsi="Times New Roman" w:cs="Times New Roman"/>
                <w:sz w:val="24"/>
                <w:szCs w:val="24"/>
              </w:rPr>
              <w:t>Overnight at 4</w:t>
            </w:r>
            <w:r w:rsidR="007722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45FFA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045FFA" w:rsidTr="00507A27">
        <w:trPr>
          <w:trHeight w:val="459"/>
          <w:jc w:val="center"/>
        </w:trPr>
        <w:tc>
          <w:tcPr>
            <w:tcW w:w="0" w:type="auto"/>
          </w:tcPr>
          <w:p w:rsidR="00045FFA" w:rsidRPr="00203F2E" w:rsidRDefault="00F47D75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045FFA" w:rsidRPr="0020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i-lysozy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:rsidR="00045FFA" w:rsidRDefault="00045FFA" w:rsidP="00C34E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</w:t>
            </w:r>
            <w:r w:rsidRPr="00045FF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  <w:vAlign w:val="center"/>
          </w:tcPr>
          <w:p w:rsidR="00045FFA" w:rsidRDefault="00045FFA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FFA">
              <w:rPr>
                <w:rFonts w:ascii="Times New Roman" w:hAnsi="Times New Roman" w:cs="Times New Roman"/>
                <w:sz w:val="24"/>
                <w:szCs w:val="24"/>
              </w:rPr>
              <w:t>Overnight at 4</w:t>
            </w:r>
            <w:r w:rsidR="007722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045FFA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045FFA" w:rsidTr="00F47D75">
        <w:trPr>
          <w:trHeight w:val="442"/>
          <w:jc w:val="center"/>
        </w:trPr>
        <w:tc>
          <w:tcPr>
            <w:tcW w:w="0" w:type="auto"/>
            <w:vAlign w:val="center"/>
          </w:tcPr>
          <w:p w:rsidR="00045FFA" w:rsidRPr="00045FFA" w:rsidRDefault="00045FFA" w:rsidP="00C34EA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FFA">
              <w:rPr>
                <w:rFonts w:ascii="Times New Roman" w:hAnsi="Times New Roman" w:cs="Times New Roman"/>
                <w:b/>
                <w:sz w:val="24"/>
                <w:szCs w:val="24"/>
              </w:rPr>
              <w:t>Biotinylated secondary</w:t>
            </w:r>
          </w:p>
          <w:p w:rsidR="00045FFA" w:rsidRDefault="000D5746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FF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8960CD">
              <w:rPr>
                <w:rFonts w:ascii="Times New Roman" w:hAnsi="Times New Roman" w:cs="Times New Roman"/>
                <w:b/>
                <w:sz w:val="24"/>
                <w:szCs w:val="24"/>
              </w:rPr>
              <w:t>ntibodies</w:t>
            </w:r>
          </w:p>
        </w:tc>
        <w:tc>
          <w:tcPr>
            <w:tcW w:w="0" w:type="auto"/>
            <w:vAlign w:val="center"/>
          </w:tcPr>
          <w:p w:rsidR="00045FFA" w:rsidRPr="00045FFA" w:rsidRDefault="00045FFA" w:rsidP="00C34EA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F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nal dilution </w:t>
            </w:r>
          </w:p>
        </w:tc>
        <w:tc>
          <w:tcPr>
            <w:tcW w:w="0" w:type="auto"/>
            <w:vAlign w:val="center"/>
          </w:tcPr>
          <w:p w:rsidR="00045FFA" w:rsidRPr="00045FFA" w:rsidRDefault="00045FFA" w:rsidP="00C34EA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FFA">
              <w:rPr>
                <w:rFonts w:ascii="Times New Roman" w:hAnsi="Times New Roman" w:cs="Times New Roman"/>
                <w:b/>
                <w:sz w:val="24"/>
                <w:szCs w:val="24"/>
              </w:rPr>
              <w:t>Incubation</w:t>
            </w:r>
          </w:p>
        </w:tc>
      </w:tr>
      <w:tr w:rsidR="00045FFA" w:rsidTr="00507A27">
        <w:trPr>
          <w:trHeight w:val="459"/>
          <w:jc w:val="center"/>
        </w:trPr>
        <w:tc>
          <w:tcPr>
            <w:tcW w:w="0" w:type="auto"/>
          </w:tcPr>
          <w:p w:rsidR="00653000" w:rsidRPr="00203F2E" w:rsidRDefault="00653000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 anti-mouse</w:t>
            </w:r>
            <w:r w:rsidR="00F47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gG</w:t>
            </w:r>
          </w:p>
          <w:p w:rsidR="00045FFA" w:rsidRPr="00203F2E" w:rsidRDefault="00653000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ector Laboratories, Inc.)</w:t>
            </w:r>
          </w:p>
        </w:tc>
        <w:tc>
          <w:tcPr>
            <w:tcW w:w="0" w:type="auto"/>
            <w:vAlign w:val="center"/>
          </w:tcPr>
          <w:p w:rsidR="00045FFA" w:rsidRDefault="00653000" w:rsidP="00C34E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00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</w:tcPr>
          <w:p w:rsidR="00653000" w:rsidRPr="00653000" w:rsidRDefault="00653000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000">
              <w:rPr>
                <w:rFonts w:ascii="Times New Roman" w:hAnsi="Times New Roman" w:cs="Times New Roman"/>
                <w:sz w:val="24"/>
                <w:szCs w:val="24"/>
              </w:rPr>
              <w:t>30 min at room</w:t>
            </w:r>
          </w:p>
          <w:p w:rsidR="00045FFA" w:rsidRDefault="00653000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000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</w:tr>
      <w:tr w:rsidR="00045FFA" w:rsidTr="00507A27">
        <w:trPr>
          <w:trHeight w:val="459"/>
          <w:jc w:val="center"/>
        </w:trPr>
        <w:tc>
          <w:tcPr>
            <w:tcW w:w="0" w:type="auto"/>
          </w:tcPr>
          <w:p w:rsidR="00653000" w:rsidRPr="00203F2E" w:rsidRDefault="00653000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 anti-rabbit</w:t>
            </w:r>
            <w:r w:rsidR="00F47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gG</w:t>
            </w:r>
          </w:p>
          <w:p w:rsidR="00045FFA" w:rsidRPr="00203F2E" w:rsidRDefault="00653000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ector Laboratories, Inc.)</w:t>
            </w:r>
          </w:p>
        </w:tc>
        <w:tc>
          <w:tcPr>
            <w:tcW w:w="0" w:type="auto"/>
            <w:vAlign w:val="center"/>
          </w:tcPr>
          <w:p w:rsidR="00045FFA" w:rsidRDefault="00653000" w:rsidP="00C34E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00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</w:tcPr>
          <w:p w:rsidR="00653000" w:rsidRPr="00653000" w:rsidRDefault="00653000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000">
              <w:rPr>
                <w:rFonts w:ascii="Times New Roman" w:hAnsi="Times New Roman" w:cs="Times New Roman"/>
                <w:sz w:val="24"/>
                <w:szCs w:val="24"/>
              </w:rPr>
              <w:t>30 min at room</w:t>
            </w:r>
          </w:p>
          <w:p w:rsidR="00045FFA" w:rsidRDefault="00653000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000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</w:tr>
      <w:tr w:rsidR="00045FFA" w:rsidTr="00F47D75">
        <w:trPr>
          <w:trHeight w:val="442"/>
          <w:jc w:val="center"/>
        </w:trPr>
        <w:tc>
          <w:tcPr>
            <w:tcW w:w="0" w:type="auto"/>
            <w:vAlign w:val="center"/>
          </w:tcPr>
          <w:p w:rsidR="00045FFA" w:rsidRPr="00653000" w:rsidRDefault="00653000" w:rsidP="00C34EA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000">
              <w:rPr>
                <w:rFonts w:ascii="Times New Roman" w:hAnsi="Times New Roman" w:cs="Times New Roman"/>
                <w:b/>
                <w:sz w:val="24"/>
                <w:szCs w:val="24"/>
              </w:rPr>
              <w:t>Fluorochromes</w:t>
            </w:r>
          </w:p>
        </w:tc>
        <w:tc>
          <w:tcPr>
            <w:tcW w:w="0" w:type="auto"/>
            <w:vAlign w:val="center"/>
          </w:tcPr>
          <w:p w:rsidR="00045FFA" w:rsidRPr="00653000" w:rsidRDefault="00653000" w:rsidP="00C34EA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000">
              <w:rPr>
                <w:rFonts w:ascii="Times New Roman" w:hAnsi="Times New Roman" w:cs="Times New Roman"/>
                <w:b/>
                <w:sz w:val="24"/>
                <w:szCs w:val="24"/>
              </w:rPr>
              <w:t>Final dilution</w:t>
            </w:r>
          </w:p>
        </w:tc>
        <w:tc>
          <w:tcPr>
            <w:tcW w:w="0" w:type="auto"/>
            <w:vAlign w:val="center"/>
          </w:tcPr>
          <w:p w:rsidR="00045FFA" w:rsidRPr="00653000" w:rsidRDefault="00653000" w:rsidP="00C34EA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000">
              <w:rPr>
                <w:rFonts w:ascii="Times New Roman" w:hAnsi="Times New Roman" w:cs="Times New Roman"/>
                <w:b/>
                <w:sz w:val="24"/>
                <w:szCs w:val="24"/>
              </w:rPr>
              <w:t>Incubation</w:t>
            </w:r>
          </w:p>
        </w:tc>
      </w:tr>
      <w:tr w:rsidR="00045FFA" w:rsidTr="00507A27">
        <w:trPr>
          <w:trHeight w:val="477"/>
          <w:jc w:val="center"/>
        </w:trPr>
        <w:tc>
          <w:tcPr>
            <w:tcW w:w="0" w:type="auto"/>
          </w:tcPr>
          <w:p w:rsidR="00653000" w:rsidRPr="00203F2E" w:rsidRDefault="00653000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xas red avidin DCS</w:t>
            </w:r>
          </w:p>
          <w:p w:rsidR="00045FFA" w:rsidRPr="00203F2E" w:rsidRDefault="00653000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ector Laboratories, Inc.)</w:t>
            </w:r>
          </w:p>
        </w:tc>
        <w:tc>
          <w:tcPr>
            <w:tcW w:w="0" w:type="auto"/>
            <w:vAlign w:val="center"/>
          </w:tcPr>
          <w:p w:rsidR="00045FFA" w:rsidRDefault="00653000" w:rsidP="00C34E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00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</w:tcPr>
          <w:p w:rsidR="00653000" w:rsidRPr="00653000" w:rsidRDefault="00653000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000">
              <w:rPr>
                <w:rFonts w:ascii="Times New Roman" w:hAnsi="Times New Roman" w:cs="Times New Roman"/>
                <w:sz w:val="24"/>
                <w:szCs w:val="24"/>
              </w:rPr>
              <w:t>15 min at room</w:t>
            </w:r>
          </w:p>
          <w:p w:rsidR="00045FFA" w:rsidRDefault="00653000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000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</w:tr>
      <w:tr w:rsidR="00653000" w:rsidTr="00507A27">
        <w:trPr>
          <w:trHeight w:val="477"/>
          <w:jc w:val="center"/>
        </w:trPr>
        <w:tc>
          <w:tcPr>
            <w:tcW w:w="0" w:type="auto"/>
          </w:tcPr>
          <w:p w:rsidR="00653000" w:rsidRPr="00203F2E" w:rsidRDefault="00653000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escein avidin DCS</w:t>
            </w:r>
          </w:p>
          <w:p w:rsidR="00653000" w:rsidRPr="00203F2E" w:rsidRDefault="00653000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ector Laboratories, Inc.)</w:t>
            </w:r>
          </w:p>
        </w:tc>
        <w:tc>
          <w:tcPr>
            <w:tcW w:w="0" w:type="auto"/>
            <w:vAlign w:val="center"/>
          </w:tcPr>
          <w:p w:rsidR="00653000" w:rsidRDefault="00653000" w:rsidP="00C34E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00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</w:tcPr>
          <w:p w:rsidR="00653000" w:rsidRPr="00653000" w:rsidRDefault="00653000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000">
              <w:rPr>
                <w:rFonts w:ascii="Times New Roman" w:hAnsi="Times New Roman" w:cs="Times New Roman"/>
                <w:sz w:val="24"/>
                <w:szCs w:val="24"/>
              </w:rPr>
              <w:t>15 min</w:t>
            </w:r>
            <w:bookmarkStart w:id="0" w:name="_GoBack"/>
            <w:bookmarkEnd w:id="0"/>
            <w:r w:rsidRPr="00653000">
              <w:rPr>
                <w:rFonts w:ascii="Times New Roman" w:hAnsi="Times New Roman" w:cs="Times New Roman"/>
                <w:sz w:val="24"/>
                <w:szCs w:val="24"/>
              </w:rPr>
              <w:t xml:space="preserve"> at room</w:t>
            </w:r>
          </w:p>
          <w:p w:rsidR="00653000" w:rsidRDefault="00653000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000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</w:tr>
    </w:tbl>
    <w:p w:rsidR="0076754E" w:rsidRDefault="0076754E" w:rsidP="00C34EA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F47D75" w:rsidRPr="00A31F3D" w:rsidRDefault="00F47D75" w:rsidP="00772288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31F3D">
        <w:rPr>
          <w:rFonts w:ascii="Times New Roman" w:hAnsi="Times New Roman" w:cs="Times New Roman"/>
          <w:sz w:val="24"/>
          <w:szCs w:val="24"/>
          <w:lang w:val="en-GB"/>
        </w:rPr>
        <w:t>*Rabbit and murine primary antibodies were combined in each DLIIF run;</w:t>
      </w:r>
    </w:p>
    <w:p w:rsidR="00F47D75" w:rsidRPr="00A31F3D" w:rsidRDefault="00F47D75" w:rsidP="00772288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31F3D">
        <w:rPr>
          <w:rFonts w:ascii="Times New Roman" w:hAnsi="Times New Roman" w:cs="Times New Roman"/>
          <w:sz w:val="24"/>
          <w:szCs w:val="24"/>
          <w:lang w:val="en-GB"/>
        </w:rPr>
        <w:t>**Anti-</w:t>
      </w:r>
      <w:proofErr w:type="spellStart"/>
      <w:r w:rsidRPr="00A31F3D">
        <w:rPr>
          <w:rFonts w:ascii="Times New Roman" w:hAnsi="Times New Roman" w:cs="Times New Roman"/>
          <w:i/>
          <w:sz w:val="24"/>
          <w:szCs w:val="24"/>
          <w:lang w:val="en-GB"/>
        </w:rPr>
        <w:t>Mmm</w:t>
      </w:r>
      <w:proofErr w:type="spellEnd"/>
      <w:r w:rsidRPr="00A31F3D">
        <w:rPr>
          <w:rFonts w:ascii="Times New Roman" w:hAnsi="Times New Roman" w:cs="Times New Roman"/>
          <w:sz w:val="24"/>
          <w:szCs w:val="24"/>
          <w:lang w:val="en-GB"/>
        </w:rPr>
        <w:t xml:space="preserve"> primary antibodies were manufactured at the </w:t>
      </w:r>
      <w:proofErr w:type="spellStart"/>
      <w:r w:rsidRPr="00A31F3D">
        <w:rPr>
          <w:rFonts w:ascii="Times New Roman" w:hAnsi="Times New Roman" w:cs="Times New Roman"/>
          <w:i/>
          <w:sz w:val="24"/>
          <w:szCs w:val="24"/>
          <w:lang w:val="en-GB"/>
        </w:rPr>
        <w:t>Istituto</w:t>
      </w:r>
      <w:proofErr w:type="spellEnd"/>
      <w:r w:rsidRPr="00A31F3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A31F3D">
        <w:rPr>
          <w:rFonts w:ascii="Times New Roman" w:hAnsi="Times New Roman" w:cs="Times New Roman"/>
          <w:i/>
          <w:sz w:val="24"/>
          <w:szCs w:val="24"/>
          <w:lang w:val="en-GB"/>
        </w:rPr>
        <w:t>Zooprofilattico</w:t>
      </w:r>
      <w:proofErr w:type="spellEnd"/>
      <w:r w:rsidRPr="00A31F3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A31F3D">
        <w:rPr>
          <w:rFonts w:ascii="Times New Roman" w:hAnsi="Times New Roman" w:cs="Times New Roman"/>
          <w:i/>
          <w:sz w:val="24"/>
          <w:szCs w:val="24"/>
          <w:lang w:val="en-GB"/>
        </w:rPr>
        <w:t>Sperimentale</w:t>
      </w:r>
      <w:proofErr w:type="spellEnd"/>
      <w:r w:rsidRPr="00A31F3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A31F3D">
        <w:rPr>
          <w:rFonts w:ascii="Times New Roman" w:hAnsi="Times New Roman" w:cs="Times New Roman"/>
          <w:i/>
          <w:sz w:val="24"/>
          <w:szCs w:val="24"/>
          <w:lang w:val="en-GB"/>
        </w:rPr>
        <w:t>dell’Abruzzo</w:t>
      </w:r>
      <w:proofErr w:type="spellEnd"/>
      <w:r w:rsidRPr="00A31F3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e Molise “G. </w:t>
      </w:r>
      <w:proofErr w:type="spellStart"/>
      <w:r w:rsidRPr="00A31F3D">
        <w:rPr>
          <w:rFonts w:ascii="Times New Roman" w:hAnsi="Times New Roman" w:cs="Times New Roman"/>
          <w:i/>
          <w:sz w:val="24"/>
          <w:szCs w:val="24"/>
          <w:lang w:val="en-GB"/>
        </w:rPr>
        <w:t>Caporale</w:t>
      </w:r>
      <w:proofErr w:type="spellEnd"/>
      <w:r w:rsidRPr="00A31F3D">
        <w:rPr>
          <w:rFonts w:ascii="Times New Roman" w:hAnsi="Times New Roman" w:cs="Times New Roman"/>
          <w:i/>
          <w:sz w:val="24"/>
          <w:szCs w:val="24"/>
          <w:lang w:val="en-GB"/>
        </w:rPr>
        <w:t>”</w:t>
      </w:r>
      <w:r w:rsidRPr="00A31F3D">
        <w:rPr>
          <w:rFonts w:ascii="Times New Roman" w:hAnsi="Times New Roman" w:cs="Times New Roman"/>
          <w:sz w:val="24"/>
          <w:szCs w:val="24"/>
          <w:lang w:val="en-GB"/>
        </w:rPr>
        <w:t>, Teramo, Italy;</w:t>
      </w:r>
    </w:p>
    <w:p w:rsidR="00F47D75" w:rsidRPr="00A31F3D" w:rsidRDefault="00515661" w:rsidP="00772288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31F3D">
        <w:rPr>
          <w:rFonts w:ascii="Times New Roman" w:hAnsi="Times New Roman" w:cs="Times New Roman"/>
          <w:sz w:val="24"/>
          <w:szCs w:val="24"/>
          <w:lang w:val="en-GB"/>
        </w:rPr>
        <w:t xml:space="preserve">***see </w:t>
      </w:r>
      <w:r w:rsidR="00772288">
        <w:rPr>
          <w:rFonts w:ascii="Times New Roman" w:hAnsi="Times New Roman" w:cs="Times New Roman"/>
          <w:sz w:val="24"/>
          <w:szCs w:val="24"/>
          <w:lang w:val="en-GB"/>
        </w:rPr>
        <w:t>Additional file 2</w:t>
      </w:r>
      <w:r w:rsidRPr="00A31F3D">
        <w:rPr>
          <w:rFonts w:ascii="Times New Roman" w:hAnsi="Times New Roman" w:cs="Times New Roman"/>
          <w:sz w:val="24"/>
          <w:szCs w:val="24"/>
          <w:lang w:val="en-GB"/>
        </w:rPr>
        <w:t xml:space="preserve"> for further technical details.</w:t>
      </w:r>
    </w:p>
    <w:sectPr w:rsidR="00F47D75" w:rsidRPr="00A31F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4E7264"/>
    <w:multiLevelType w:val="hybridMultilevel"/>
    <w:tmpl w:val="797AAF6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1574A7"/>
    <w:multiLevelType w:val="hybridMultilevel"/>
    <w:tmpl w:val="F4CAB30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1B0A71"/>
    <w:multiLevelType w:val="hybridMultilevel"/>
    <w:tmpl w:val="71FEBBB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E0D2851"/>
    <w:multiLevelType w:val="hybridMultilevel"/>
    <w:tmpl w:val="ED7EB1E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DC46310"/>
    <w:multiLevelType w:val="hybridMultilevel"/>
    <w:tmpl w:val="67E8CF3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54D00C5"/>
    <w:multiLevelType w:val="hybridMultilevel"/>
    <w:tmpl w:val="8D0682A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C262FB1"/>
    <w:multiLevelType w:val="hybridMultilevel"/>
    <w:tmpl w:val="93CA3C7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6E3BED"/>
    <w:multiLevelType w:val="hybridMultilevel"/>
    <w:tmpl w:val="65A011E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2"/>
  </w:num>
  <w:num w:numId="5">
    <w:abstractNumId w:val="3"/>
  </w:num>
  <w:num w:numId="6">
    <w:abstractNumId w:val="0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588"/>
    <w:rsid w:val="00045FFA"/>
    <w:rsid w:val="000D5746"/>
    <w:rsid w:val="001039E1"/>
    <w:rsid w:val="00191407"/>
    <w:rsid w:val="00192F9B"/>
    <w:rsid w:val="001D7C9F"/>
    <w:rsid w:val="00203F2E"/>
    <w:rsid w:val="0027691C"/>
    <w:rsid w:val="002E09B5"/>
    <w:rsid w:val="0033274E"/>
    <w:rsid w:val="0035262F"/>
    <w:rsid w:val="003573CA"/>
    <w:rsid w:val="00361441"/>
    <w:rsid w:val="003D5760"/>
    <w:rsid w:val="00405F92"/>
    <w:rsid w:val="004D53F6"/>
    <w:rsid w:val="00507A27"/>
    <w:rsid w:val="00515661"/>
    <w:rsid w:val="00531F4E"/>
    <w:rsid w:val="005A1757"/>
    <w:rsid w:val="005A2478"/>
    <w:rsid w:val="005B72EA"/>
    <w:rsid w:val="00653000"/>
    <w:rsid w:val="006C78B0"/>
    <w:rsid w:val="00704CBE"/>
    <w:rsid w:val="00733651"/>
    <w:rsid w:val="00743203"/>
    <w:rsid w:val="0076754E"/>
    <w:rsid w:val="00772288"/>
    <w:rsid w:val="007C7D49"/>
    <w:rsid w:val="007D0435"/>
    <w:rsid w:val="007E04C6"/>
    <w:rsid w:val="00813F02"/>
    <w:rsid w:val="008960CD"/>
    <w:rsid w:val="00897C21"/>
    <w:rsid w:val="008F2CDD"/>
    <w:rsid w:val="0096763D"/>
    <w:rsid w:val="0098282A"/>
    <w:rsid w:val="0099022A"/>
    <w:rsid w:val="009A42CA"/>
    <w:rsid w:val="009A52E1"/>
    <w:rsid w:val="009B3A96"/>
    <w:rsid w:val="00A04411"/>
    <w:rsid w:val="00A06B5E"/>
    <w:rsid w:val="00A21CD2"/>
    <w:rsid w:val="00A31F3D"/>
    <w:rsid w:val="00A740F2"/>
    <w:rsid w:val="00A7459F"/>
    <w:rsid w:val="00A8224E"/>
    <w:rsid w:val="00AF2349"/>
    <w:rsid w:val="00B1606F"/>
    <w:rsid w:val="00B70785"/>
    <w:rsid w:val="00C13D51"/>
    <w:rsid w:val="00C34EAF"/>
    <w:rsid w:val="00C67D77"/>
    <w:rsid w:val="00C97599"/>
    <w:rsid w:val="00CC6099"/>
    <w:rsid w:val="00CE3ECC"/>
    <w:rsid w:val="00D37588"/>
    <w:rsid w:val="00D84BE6"/>
    <w:rsid w:val="00E00CBA"/>
    <w:rsid w:val="00E7088E"/>
    <w:rsid w:val="00ED15F6"/>
    <w:rsid w:val="00F24BDD"/>
    <w:rsid w:val="00F4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048DC11-059B-43E7-81AF-2C1F3B517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F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32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31F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m</dc:creator>
  <cp:keywords/>
  <dc:description/>
  <cp:lastModifiedBy>ecoulamy</cp:lastModifiedBy>
  <cp:revision>4</cp:revision>
  <dcterms:created xsi:type="dcterms:W3CDTF">2017-12-13T10:52:00Z</dcterms:created>
  <dcterms:modified xsi:type="dcterms:W3CDTF">2017-12-20T08:42:00Z</dcterms:modified>
</cp:coreProperties>
</file>